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168D" w:rsidRPr="004427EF" w:rsidRDefault="0098168D" w:rsidP="00F079CE">
      <w:pPr>
        <w:jc w:val="center"/>
        <w:rPr>
          <w:rFonts w:ascii="Calibri" w:hAnsi="Calibri" w:cs="Calibri"/>
          <w:b/>
          <w:bCs/>
          <w:color w:val="000000"/>
          <w:sz w:val="28"/>
          <w:szCs w:val="28"/>
        </w:rPr>
      </w:pPr>
      <w:r w:rsidRPr="004427EF">
        <w:rPr>
          <w:rFonts w:ascii="Calibri" w:hAnsi="Calibri" w:cs="Calibri"/>
          <w:b/>
          <w:bCs/>
          <w:color w:val="000000"/>
          <w:sz w:val="28"/>
          <w:szCs w:val="28"/>
        </w:rPr>
        <w:t>Supplementary Material – one single figure &amp; legend</w:t>
      </w:r>
    </w:p>
    <w:p w:rsidR="004427EF" w:rsidRDefault="004427EF" w:rsidP="004427EF">
      <w:pPr>
        <w:ind w:left="-142" w:right="-41"/>
        <w:jc w:val="center"/>
        <w:rPr>
          <w:rFonts w:ascii="Calibri" w:hAnsi="Calibri" w:cs="Calibri"/>
          <w:color w:val="000000"/>
        </w:rPr>
      </w:pPr>
    </w:p>
    <w:p w:rsidR="00AE1758" w:rsidRDefault="00AE1758" w:rsidP="004427EF">
      <w:pPr>
        <w:ind w:left="-142" w:right="-41"/>
        <w:jc w:val="center"/>
        <w:rPr>
          <w:rFonts w:ascii="Calibri" w:hAnsi="Calibri" w:cs="Calibri"/>
          <w:color w:val="000000"/>
        </w:rPr>
      </w:pPr>
      <w:r w:rsidRPr="00111891">
        <w:rPr>
          <w:rFonts w:ascii="Calibri" w:hAnsi="Calibri" w:cs="Calibri"/>
          <w:color w:val="000000"/>
        </w:rPr>
        <w:t xml:space="preserve">Stochastic light concentration </w:t>
      </w:r>
      <w:r w:rsidR="004427EF">
        <w:rPr>
          <w:rFonts w:ascii="Calibri" w:hAnsi="Calibri" w:cs="Calibri"/>
          <w:color w:val="000000"/>
        </w:rPr>
        <w:t xml:space="preserve">from </w:t>
      </w:r>
      <w:r w:rsidRPr="00111891">
        <w:rPr>
          <w:rFonts w:ascii="Calibri" w:hAnsi="Calibri" w:cs="Calibri"/>
          <w:color w:val="000000"/>
        </w:rPr>
        <w:t>3D to 2D</w:t>
      </w:r>
      <w:r w:rsidR="00F079CE" w:rsidRPr="00111891">
        <w:rPr>
          <w:rFonts w:ascii="Calibri" w:hAnsi="Calibri" w:cs="Calibri"/>
          <w:color w:val="000000"/>
        </w:rPr>
        <w:t xml:space="preserve"> </w:t>
      </w:r>
      <w:r w:rsidRPr="00111891">
        <w:rPr>
          <w:rFonts w:ascii="Calibri" w:hAnsi="Calibri" w:cs="Calibri"/>
          <w:color w:val="000000"/>
        </w:rPr>
        <w:t xml:space="preserve">reveals ultraweak chemi- and bioluminescence </w:t>
      </w:r>
    </w:p>
    <w:p w:rsidR="004427EF" w:rsidRDefault="004427EF" w:rsidP="00F079CE">
      <w:pPr>
        <w:jc w:val="center"/>
        <w:rPr>
          <w:rFonts w:ascii="Calibri" w:hAnsi="Calibri" w:cs="Calibri"/>
          <w:color w:val="000000"/>
        </w:rPr>
      </w:pPr>
      <w:r>
        <w:rPr>
          <w:rFonts w:ascii="Calibri" w:hAnsi="Calibri" w:cs="Calibri"/>
          <w:color w:val="000000"/>
        </w:rPr>
        <w:t>Khaoua et al.</w:t>
      </w:r>
    </w:p>
    <w:p w:rsidR="00111891" w:rsidRDefault="00111891" w:rsidP="002A3C08">
      <w:pPr>
        <w:tabs>
          <w:tab w:val="left" w:pos="850"/>
        </w:tabs>
        <w:jc w:val="center"/>
        <w:rPr>
          <w:rFonts w:ascii="Calibri" w:hAnsi="Calibri" w:cs="Calibri"/>
          <w:color w:val="000000"/>
          <w:sz w:val="21"/>
          <w:szCs w:val="21"/>
        </w:rPr>
      </w:pPr>
      <w:bookmarkStart w:id="0" w:name="_GoBack"/>
    </w:p>
    <w:bookmarkEnd w:id="0"/>
    <w:p w:rsidR="00111891" w:rsidRDefault="00111891" w:rsidP="002A3C08">
      <w:pPr>
        <w:tabs>
          <w:tab w:val="left" w:pos="850"/>
        </w:tabs>
        <w:jc w:val="center"/>
        <w:rPr>
          <w:rFonts w:ascii="Calibri" w:hAnsi="Calibri" w:cs="Calibri"/>
          <w:color w:val="000000"/>
          <w:sz w:val="21"/>
          <w:szCs w:val="21"/>
        </w:rPr>
      </w:pPr>
    </w:p>
    <w:p w:rsidR="002A3C08" w:rsidRPr="00111891" w:rsidRDefault="002A3C08" w:rsidP="00111891">
      <w:pPr>
        <w:tabs>
          <w:tab w:val="left" w:pos="850"/>
        </w:tabs>
        <w:spacing w:line="360" w:lineRule="auto"/>
        <w:jc w:val="center"/>
        <w:rPr>
          <w:rFonts w:cstheme="minorHAnsi"/>
          <w:sz w:val="32"/>
          <w:szCs w:val="32"/>
        </w:rPr>
      </w:pPr>
      <w:r w:rsidRPr="00111891">
        <w:rPr>
          <w:rFonts w:cstheme="minorHAnsi"/>
          <w:b/>
          <w:bCs/>
          <w:sz w:val="32"/>
          <w:szCs w:val="32"/>
        </w:rPr>
        <w:t>Legend</w:t>
      </w:r>
    </w:p>
    <w:p w:rsidR="002A3C08" w:rsidRPr="00111891" w:rsidRDefault="002A3C08" w:rsidP="00111891">
      <w:pPr>
        <w:tabs>
          <w:tab w:val="left" w:pos="850"/>
        </w:tabs>
        <w:spacing w:line="360" w:lineRule="auto"/>
        <w:jc w:val="center"/>
        <w:rPr>
          <w:rFonts w:cstheme="minorHAnsi"/>
        </w:rPr>
      </w:pPr>
      <w:r w:rsidRPr="00111891">
        <w:rPr>
          <w:rFonts w:cstheme="minorHAnsi"/>
          <w:b/>
          <w:bCs/>
        </w:rPr>
        <w:t>Overall set-up</w:t>
      </w:r>
    </w:p>
    <w:p w:rsidR="002A3C08" w:rsidRPr="00111891" w:rsidRDefault="002A3C08" w:rsidP="00111891">
      <w:pPr>
        <w:tabs>
          <w:tab w:val="left" w:pos="426"/>
        </w:tabs>
        <w:spacing w:line="360" w:lineRule="auto"/>
        <w:jc w:val="both"/>
        <w:rPr>
          <w:rFonts w:cstheme="minorHAnsi"/>
        </w:rPr>
      </w:pPr>
      <w:r w:rsidRPr="00111891">
        <w:rPr>
          <w:rFonts w:cstheme="minorHAnsi"/>
        </w:rPr>
        <w:tab/>
        <w:t>The detection set-up sits inside a custom-made metal enclosure (0.8x0.8x0.8 m</w:t>
      </w:r>
      <w:r w:rsidRPr="00111891">
        <w:rPr>
          <w:rFonts w:cstheme="minorHAnsi"/>
          <w:vertAlign w:val="superscript"/>
        </w:rPr>
        <w:t>3</w:t>
      </w:r>
      <w:r w:rsidRPr="00111891">
        <w:rPr>
          <w:rFonts w:cstheme="minorHAnsi"/>
        </w:rPr>
        <w:t>) protected with extra layers of thick opaque black fabrics and located in a customized dark room. The notion of “complete darkness conditions” practically refers to two criteria: (</w:t>
      </w:r>
      <w:r w:rsidRPr="00111891">
        <w:rPr>
          <w:rFonts w:cstheme="minorHAnsi"/>
          <w:i/>
          <w:iCs/>
        </w:rPr>
        <w:t>a</w:t>
      </w:r>
      <w:r w:rsidRPr="00111891">
        <w:rPr>
          <w:rFonts w:cstheme="minorHAnsi"/>
        </w:rPr>
        <w:t>) the background noise level could not be further reduced by additional protections from light, and (</w:t>
      </w:r>
      <w:r w:rsidRPr="00111891">
        <w:rPr>
          <w:rFonts w:cstheme="minorHAnsi"/>
          <w:i/>
          <w:iCs/>
        </w:rPr>
        <w:t>b</w:t>
      </w:r>
      <w:r w:rsidRPr="00111891">
        <w:rPr>
          <w:rFonts w:cstheme="minorHAnsi"/>
        </w:rPr>
        <w:t>) the remaining variations of the background detection level were non-monotonic. All elements are kept in the dark or transported in dark conditions as much as possible. While the detector temperature was kept stable within −70±0</w:t>
      </w:r>
      <w:r w:rsidRPr="00111891">
        <w:rPr>
          <w:rFonts w:cstheme="minorHAnsi"/>
          <w:i/>
          <w:iCs/>
        </w:rPr>
        <w:t>.</w:t>
      </w:r>
      <w:r w:rsidRPr="00111891">
        <w:rPr>
          <w:rFonts w:cstheme="minorHAnsi"/>
        </w:rPr>
        <w:t>05 </w:t>
      </w:r>
      <w:r w:rsidRPr="00111891">
        <w:rPr>
          <w:rFonts w:cstheme="minorHAnsi"/>
          <w:vertAlign w:val="superscript"/>
        </w:rPr>
        <w:t>◦</w:t>
      </w:r>
      <w:r w:rsidRPr="00111891">
        <w:rPr>
          <w:rFonts w:cstheme="minorHAnsi"/>
        </w:rPr>
        <w:t>C, the temperature in the dark enclosure was kept at 23±0</w:t>
      </w:r>
      <w:r w:rsidRPr="00111891">
        <w:rPr>
          <w:rFonts w:cstheme="minorHAnsi"/>
          <w:i/>
          <w:iCs/>
        </w:rPr>
        <w:t>.</w:t>
      </w:r>
      <w:r w:rsidRPr="00111891">
        <w:rPr>
          <w:rFonts w:cstheme="minorHAnsi"/>
        </w:rPr>
        <w:t>5 </w:t>
      </w:r>
      <w:r w:rsidRPr="00111891">
        <w:rPr>
          <w:rFonts w:cstheme="minorHAnsi"/>
          <w:vertAlign w:val="superscript"/>
        </w:rPr>
        <w:t>◦</w:t>
      </w:r>
      <w:r w:rsidRPr="00111891">
        <w:rPr>
          <w:rFonts w:cstheme="minorHAnsi"/>
        </w:rPr>
        <w:t xml:space="preserve">C. </w:t>
      </w:r>
      <w:r w:rsidR="009A515D" w:rsidRPr="00111891">
        <w:rPr>
          <w:rFonts w:cstheme="minorHAnsi"/>
        </w:rPr>
        <w:t>Home-made i</w:t>
      </w:r>
      <w:r w:rsidRPr="00111891">
        <w:rPr>
          <w:rFonts w:cstheme="minorHAnsi"/>
        </w:rPr>
        <w:t>ntegrating cavities</w:t>
      </w:r>
      <w:r w:rsidR="009A515D" w:rsidRPr="00111891">
        <w:rPr>
          <w:rFonts w:cstheme="minorHAnsi"/>
        </w:rPr>
        <w:t xml:space="preserve"> (Teflon or compressed quartz powder)</w:t>
      </w:r>
      <w:r w:rsidRPr="00111891">
        <w:rPr>
          <w:rFonts w:cstheme="minorHAnsi"/>
        </w:rPr>
        <w:t xml:space="preserve"> </w:t>
      </w:r>
      <w:r w:rsidR="009A515D" w:rsidRPr="00111891">
        <w:rPr>
          <w:rFonts w:cstheme="minorHAnsi"/>
        </w:rPr>
        <w:t xml:space="preserve">were </w:t>
      </w:r>
      <w:r w:rsidRPr="00111891">
        <w:rPr>
          <w:rFonts w:cstheme="minorHAnsi"/>
        </w:rPr>
        <w:t>coupled to the camera by a lens.</w:t>
      </w:r>
    </w:p>
    <w:p w:rsidR="009A515D" w:rsidRPr="00111891" w:rsidRDefault="009A515D" w:rsidP="00111891">
      <w:pPr>
        <w:tabs>
          <w:tab w:val="left" w:pos="850"/>
        </w:tabs>
        <w:spacing w:line="360" w:lineRule="auto"/>
        <w:jc w:val="both"/>
        <w:rPr>
          <w:rFonts w:cstheme="minorHAnsi"/>
          <w:sz w:val="16"/>
          <w:szCs w:val="16"/>
        </w:rPr>
      </w:pPr>
    </w:p>
    <w:p w:rsidR="002A3C08" w:rsidRPr="00111891" w:rsidRDefault="002A3C08" w:rsidP="00111891">
      <w:pPr>
        <w:tabs>
          <w:tab w:val="left" w:pos="850"/>
        </w:tabs>
        <w:spacing w:line="360" w:lineRule="auto"/>
        <w:jc w:val="center"/>
        <w:rPr>
          <w:rFonts w:cstheme="minorHAnsi"/>
        </w:rPr>
      </w:pPr>
      <w:r w:rsidRPr="00111891">
        <w:rPr>
          <w:rFonts w:cstheme="minorHAnsi"/>
          <w:b/>
          <w:bCs/>
        </w:rPr>
        <w:t>Cavity + optics details</w:t>
      </w:r>
    </w:p>
    <w:p w:rsidR="002A3C08" w:rsidRPr="00111891" w:rsidRDefault="002A3C08" w:rsidP="00111891">
      <w:pPr>
        <w:tabs>
          <w:tab w:val="left" w:pos="850"/>
        </w:tabs>
        <w:spacing w:line="360" w:lineRule="auto"/>
        <w:jc w:val="both"/>
        <w:rPr>
          <w:rFonts w:cstheme="minorHAnsi"/>
        </w:rPr>
      </w:pPr>
      <w:r w:rsidRPr="00111891">
        <w:rPr>
          <w:rFonts w:cstheme="minorHAnsi"/>
        </w:rPr>
        <w:t xml:space="preserve">    Cavities were made of two parts, a container and a lid. The inside volume was a 43 cm</w:t>
      </w:r>
      <w:r w:rsidRPr="00111891">
        <w:rPr>
          <w:rFonts w:cstheme="minorHAnsi"/>
          <w:vertAlign w:val="superscript"/>
        </w:rPr>
        <w:t xml:space="preserve">3 </w:t>
      </w:r>
      <w:r w:rsidRPr="00111891">
        <w:rPr>
          <w:rFonts w:cstheme="minorHAnsi"/>
        </w:rPr>
        <w:t xml:space="preserve">cylinder with radius </w:t>
      </w:r>
      <w:r w:rsidRPr="00111891">
        <w:rPr>
          <w:rFonts w:cstheme="minorHAnsi"/>
          <w:i/>
          <w:iCs/>
        </w:rPr>
        <w:t>R</w:t>
      </w:r>
      <w:r w:rsidRPr="00111891">
        <w:rPr>
          <w:rFonts w:cstheme="minorHAnsi"/>
          <w:i/>
          <w:iCs/>
          <w:vertAlign w:val="subscript"/>
        </w:rPr>
        <w:t>c</w:t>
      </w:r>
      <w:r w:rsidRPr="00111891">
        <w:rPr>
          <w:rFonts w:cstheme="minorHAnsi"/>
        </w:rPr>
        <w:t>=19 mm, height h=2R</w:t>
      </w:r>
      <w:r w:rsidRPr="00111891">
        <w:rPr>
          <w:rFonts w:cstheme="minorHAnsi"/>
          <w:vertAlign w:val="subscript"/>
        </w:rPr>
        <w:t>c</w:t>
      </w:r>
      <w:r w:rsidRPr="00111891">
        <w:rPr>
          <w:rFonts w:cstheme="minorHAnsi"/>
        </w:rPr>
        <w:t>, and 25 mm thick walls. The practical design followed (a) the prescription of our theoretical model to achieve the best sensitivity to detect photons emitted by the sample, given in units of number of photons per unit time per unit volume, and (b) the results of our work to optimize the detectivity of the EM-CCD (see Khaoua et al. Scientific Reports, January 2021).</w:t>
      </w:r>
    </w:p>
    <w:p w:rsidR="002A3C08" w:rsidRPr="00111891" w:rsidRDefault="002A3C08" w:rsidP="00111891">
      <w:pPr>
        <w:tabs>
          <w:tab w:val="left" w:pos="850"/>
        </w:tabs>
        <w:spacing w:line="360" w:lineRule="auto"/>
        <w:jc w:val="both"/>
        <w:rPr>
          <w:rFonts w:cstheme="minorHAnsi"/>
        </w:rPr>
      </w:pPr>
      <w:r w:rsidRPr="00111891">
        <w:rPr>
          <w:rFonts w:cstheme="minorHAnsi"/>
        </w:rPr>
        <w:t xml:space="preserve">       Practically, the cavity output port for Teflon cavities was drilled as a 4.4 mm diameter hole in the cavity lid, to match the sensor detectivity. A high numerical aperture lens (NA=0.29) was used to optimize the flux density collection efficiency, with </w:t>
      </w:r>
      <w:r w:rsidRPr="00111891">
        <w:rPr>
          <w:rFonts w:cstheme="minorHAnsi"/>
          <w:i/>
          <w:iCs/>
        </w:rPr>
        <w:t>F/</w:t>
      </w:r>
      <w:r w:rsidRPr="00111891">
        <w:rPr>
          <w:rFonts w:cstheme="minorHAnsi"/>
        </w:rPr>
        <w:t>#=0</w:t>
      </w:r>
      <w:r w:rsidRPr="00111891">
        <w:rPr>
          <w:rFonts w:cstheme="minorHAnsi"/>
          <w:i/>
          <w:iCs/>
        </w:rPr>
        <w:t>.</w:t>
      </w:r>
      <w:r w:rsidRPr="00111891">
        <w:rPr>
          <w:rFonts w:cstheme="minorHAnsi"/>
        </w:rPr>
        <w:t xml:space="preserve">6, </w:t>
      </w:r>
      <w:r w:rsidRPr="00111891">
        <w:rPr>
          <w:rFonts w:ascii="Cambria Math" w:hAnsi="Cambria Math" w:cs="Cambria Math"/>
        </w:rPr>
        <w:t>∅</w:t>
      </w:r>
      <w:r w:rsidRPr="00111891">
        <w:rPr>
          <w:rFonts w:cstheme="minorHAnsi"/>
        </w:rPr>
        <w:t>=40 mm and a 22 mm focal length. The lens couples the exit port with the camera sensor with a magnification close to unity (M≈0.94), and the flux on the sensor represents NA</w:t>
      </w:r>
      <w:r w:rsidRPr="00111891">
        <w:rPr>
          <w:rFonts w:cstheme="minorHAnsi"/>
          <w:vertAlign w:val="superscript"/>
        </w:rPr>
        <w:t>2</w:t>
      </w:r>
      <w:r w:rsidRPr="00111891">
        <w:rPr>
          <w:rFonts w:cstheme="minorHAnsi"/>
        </w:rPr>
        <w:t>/M</w:t>
      </w:r>
      <w:r w:rsidRPr="00111891">
        <w:rPr>
          <w:rFonts w:cstheme="minorHAnsi"/>
          <w:vertAlign w:val="superscript"/>
        </w:rPr>
        <w:t>2</w:t>
      </w:r>
      <w:r w:rsidRPr="00111891">
        <w:rPr>
          <w:rFonts w:cstheme="minorHAnsi"/>
        </w:rPr>
        <w:t xml:space="preserve"> ≈ 9.5% of the flux at the exit port. Finally, the camera has a 0.67 cm</w:t>
      </w:r>
      <w:r w:rsidRPr="00111891">
        <w:rPr>
          <w:rFonts w:cstheme="minorHAnsi"/>
          <w:vertAlign w:val="superscript"/>
        </w:rPr>
        <w:t>2</w:t>
      </w:r>
      <w:r w:rsidRPr="00111891">
        <w:rPr>
          <w:rFonts w:cstheme="minorHAnsi"/>
        </w:rPr>
        <w:t xml:space="preserve"> EMCCD sensor with 512</w:t>
      </w:r>
      <w:r w:rsidRPr="00111891">
        <w:rPr>
          <w:rFonts w:cstheme="minorHAnsi"/>
          <w:vertAlign w:val="superscript"/>
        </w:rPr>
        <w:t>2</w:t>
      </w:r>
      <w:r w:rsidRPr="00111891">
        <w:rPr>
          <w:rFonts w:cstheme="minorHAnsi"/>
        </w:rPr>
        <w:t xml:space="preserve"> pixels operated in the binary photon counting mode.</w:t>
      </w:r>
    </w:p>
    <w:p w:rsidR="009A515D" w:rsidRPr="00111891" w:rsidRDefault="009A515D" w:rsidP="00111891">
      <w:pPr>
        <w:tabs>
          <w:tab w:val="left" w:pos="850"/>
        </w:tabs>
        <w:spacing w:line="360" w:lineRule="auto"/>
        <w:jc w:val="both"/>
        <w:rPr>
          <w:rFonts w:cstheme="minorHAnsi"/>
          <w:sz w:val="16"/>
          <w:szCs w:val="16"/>
        </w:rPr>
      </w:pPr>
    </w:p>
    <w:p w:rsidR="002A3C08" w:rsidRPr="00111891" w:rsidRDefault="002A3C08" w:rsidP="00111891">
      <w:pPr>
        <w:tabs>
          <w:tab w:val="left" w:pos="850"/>
        </w:tabs>
        <w:spacing w:line="360" w:lineRule="auto"/>
        <w:jc w:val="center"/>
        <w:rPr>
          <w:rFonts w:cstheme="minorHAnsi"/>
        </w:rPr>
      </w:pPr>
      <w:r w:rsidRPr="00111891">
        <w:rPr>
          <w:rFonts w:cstheme="minorHAnsi"/>
          <w:b/>
          <w:bCs/>
        </w:rPr>
        <w:t>Detection limit</w:t>
      </w:r>
    </w:p>
    <w:p w:rsidR="002A3C08" w:rsidRPr="00111891" w:rsidRDefault="002A3C08" w:rsidP="00111891">
      <w:pPr>
        <w:tabs>
          <w:tab w:val="left" w:pos="850"/>
        </w:tabs>
        <w:spacing w:line="360" w:lineRule="auto"/>
        <w:jc w:val="both"/>
        <w:rPr>
          <w:rFonts w:cstheme="minorHAnsi"/>
        </w:rPr>
      </w:pPr>
      <w:r w:rsidRPr="00111891">
        <w:rPr>
          <w:rFonts w:cstheme="minorHAnsi"/>
        </w:rPr>
        <w:t xml:space="preserve">   Using this design, from the photons produced in the cavity, 50% of exit through the hole and 4.2% reach the detector. Given the sensor’s detectivity (0.015 photon</w:t>
      </w:r>
      <w:r w:rsidRPr="00111891">
        <w:rPr>
          <w:rFonts w:cstheme="minorHAnsi"/>
          <w:vertAlign w:val="superscript"/>
        </w:rPr>
        <w:t>-1</w:t>
      </w:r>
      <w:r w:rsidRPr="00111891">
        <w:rPr>
          <w:rFonts w:cstheme="minorHAnsi"/>
        </w:rPr>
        <w:t>s</w:t>
      </w:r>
      <w:r w:rsidRPr="00111891">
        <w:rPr>
          <w:rFonts w:cstheme="minorHAnsi"/>
          <w:vertAlign w:val="superscript"/>
        </w:rPr>
        <w:t>1/2</w:t>
      </w:r>
      <w:r w:rsidRPr="00111891">
        <w:rPr>
          <w:rFonts w:cstheme="minorHAnsi"/>
        </w:rPr>
        <w:t>cm), the  detection limit (for SNR=3) is 0.11  photons/s.cm</w:t>
      </w:r>
      <w:r w:rsidRPr="00111891">
        <w:rPr>
          <w:rFonts w:cstheme="minorHAnsi"/>
          <w:vertAlign w:val="superscript"/>
        </w:rPr>
        <w:t>3</w:t>
      </w:r>
      <w:r w:rsidRPr="00111891">
        <w:rPr>
          <w:rFonts w:cstheme="minorHAnsi"/>
        </w:rPr>
        <w:t xml:space="preserve"> (= 110 photons per second per Liter) for quartz powder cavities, and 6.6  photons / s.cm</w:t>
      </w:r>
      <w:r w:rsidRPr="00111891">
        <w:rPr>
          <w:rFonts w:cstheme="minorHAnsi"/>
          <w:vertAlign w:val="superscript"/>
        </w:rPr>
        <w:t>3</w:t>
      </w:r>
      <w:r w:rsidRPr="00111891">
        <w:rPr>
          <w:rFonts w:cstheme="minorHAnsi"/>
        </w:rPr>
        <w:t xml:space="preserve"> for Teflon cavities. </w:t>
      </w:r>
    </w:p>
    <w:sectPr w:rsidR="002A3C08" w:rsidRPr="00111891" w:rsidSect="004427EF">
      <w:footerReference w:type="even" r:id="rId7"/>
      <w:pgSz w:w="11900" w:h="16840"/>
      <w:pgMar w:top="1145" w:right="1077" w:bottom="1174"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804DB" w:rsidRDefault="001804DB" w:rsidP="00892142">
      <w:r>
        <w:separator/>
      </w:r>
    </w:p>
  </w:endnote>
  <w:endnote w:type="continuationSeparator" w:id="0">
    <w:p w:rsidR="001804DB" w:rsidRDefault="001804DB" w:rsidP="008921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0000000000000000000"/>
    <w:charset w:val="00"/>
    <w:family w:val="auto"/>
    <w:pitch w:val="variable"/>
    <w:sig w:usb0="00000003" w:usb1="00000000" w:usb2="00000000" w:usb3="00000000" w:csb0="00000007"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42057786"/>
      <w:docPartObj>
        <w:docPartGallery w:val="Page Numbers (Bottom of Page)"/>
        <w:docPartUnique/>
      </w:docPartObj>
    </w:sdtPr>
    <w:sdtEndPr>
      <w:rPr>
        <w:rStyle w:val="PageNumber"/>
      </w:rPr>
    </w:sdtEndPr>
    <w:sdtContent>
      <w:p w:rsidR="00176920" w:rsidRDefault="00176920" w:rsidP="001769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76920" w:rsidRDefault="001769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804DB" w:rsidRDefault="001804DB" w:rsidP="00892142">
      <w:r>
        <w:separator/>
      </w:r>
    </w:p>
  </w:footnote>
  <w:footnote w:type="continuationSeparator" w:id="0">
    <w:p w:rsidR="001804DB" w:rsidRDefault="001804DB" w:rsidP="008921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D57BD0"/>
    <w:multiLevelType w:val="hybridMultilevel"/>
    <w:tmpl w:val="63BEFEAE"/>
    <w:lvl w:ilvl="0" w:tplc="E13C4A5C">
      <w:start w:val="1"/>
      <w:numFmt w:val="bullet"/>
      <w:lvlText w:val="–"/>
      <w:lvlJc w:val="left"/>
      <w:pPr>
        <w:ind w:left="720" w:hanging="360"/>
      </w:pPr>
      <w:rPr>
        <w:rFonts w:ascii="Times" w:hAnsi="Time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D813D00"/>
    <w:multiLevelType w:val="hybridMultilevel"/>
    <w:tmpl w:val="4DA8B3B0"/>
    <w:lvl w:ilvl="0" w:tplc="46327992">
      <w:start w:val="16"/>
      <w:numFmt w:val="bullet"/>
      <w:lvlText w:val="-"/>
      <w:lvlJc w:val="left"/>
      <w:pPr>
        <w:ind w:left="1080" w:hanging="360"/>
      </w:pPr>
      <w:rPr>
        <w:rFonts w:ascii="Calibri" w:eastAsia="Times New Roman" w:hAnsi="Calibri" w:cs="Calibri" w:hint="default"/>
        <w:color w:val="00000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4795CA2"/>
    <w:multiLevelType w:val="hybridMultilevel"/>
    <w:tmpl w:val="6D04BE16"/>
    <w:lvl w:ilvl="0" w:tplc="6D141D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F754C3"/>
    <w:multiLevelType w:val="hybridMultilevel"/>
    <w:tmpl w:val="ED9C2068"/>
    <w:lvl w:ilvl="0" w:tplc="26C0DE76">
      <w:start w:val="3"/>
      <w:numFmt w:val="bullet"/>
      <w:lvlText w:val=""/>
      <w:lvlJc w:val="left"/>
      <w:pPr>
        <w:ind w:left="720" w:hanging="360"/>
      </w:pPr>
      <w:rPr>
        <w:rFonts w:ascii="Wingdings" w:eastAsia="Gulim" w:hAnsi="Wingdings" w:cstheme="minorHAnsi"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EA446BA"/>
    <w:multiLevelType w:val="hybridMultilevel"/>
    <w:tmpl w:val="0AEA214C"/>
    <w:lvl w:ilvl="0" w:tplc="50AAF21E">
      <w:start w:val="6"/>
      <w:numFmt w:val="bullet"/>
      <w:lvlText w:val="-"/>
      <w:lvlJc w:val="left"/>
      <w:pPr>
        <w:ind w:left="720" w:hanging="360"/>
      </w:pPr>
      <w:rPr>
        <w:rFonts w:ascii="Calibri" w:eastAsia="Times"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53015BF"/>
    <w:multiLevelType w:val="hybridMultilevel"/>
    <w:tmpl w:val="2FBED626"/>
    <w:lvl w:ilvl="0" w:tplc="F80688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E973FFD"/>
    <w:multiLevelType w:val="hybridMultilevel"/>
    <w:tmpl w:val="335EE706"/>
    <w:lvl w:ilvl="0" w:tplc="E13C4A5C">
      <w:start w:val="1"/>
      <w:numFmt w:val="bullet"/>
      <w:lvlText w:val="–"/>
      <w:lvlJc w:val="left"/>
      <w:pPr>
        <w:ind w:left="720" w:hanging="360"/>
      </w:pPr>
      <w:rPr>
        <w:rFonts w:ascii="Times" w:hAnsi="Time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5"/>
  </w:num>
  <w:num w:numId="4">
    <w:abstractNumId w:val="6"/>
  </w:num>
  <w:num w:numId="5">
    <w:abstractNumId w:val="0"/>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3"/>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1D3"/>
    <w:rsid w:val="00002FB0"/>
    <w:rsid w:val="00005C3D"/>
    <w:rsid w:val="00013D22"/>
    <w:rsid w:val="0001573E"/>
    <w:rsid w:val="00022614"/>
    <w:rsid w:val="00022672"/>
    <w:rsid w:val="00023556"/>
    <w:rsid w:val="000355AA"/>
    <w:rsid w:val="00044207"/>
    <w:rsid w:val="0004668F"/>
    <w:rsid w:val="00046AA7"/>
    <w:rsid w:val="000508F5"/>
    <w:rsid w:val="00052553"/>
    <w:rsid w:val="00054303"/>
    <w:rsid w:val="000618E9"/>
    <w:rsid w:val="00062997"/>
    <w:rsid w:val="000773B7"/>
    <w:rsid w:val="00091B04"/>
    <w:rsid w:val="00092F76"/>
    <w:rsid w:val="000B6B1D"/>
    <w:rsid w:val="000B6FC8"/>
    <w:rsid w:val="000B7751"/>
    <w:rsid w:val="000C355C"/>
    <w:rsid w:val="000D441C"/>
    <w:rsid w:val="000E1F92"/>
    <w:rsid w:val="000E541E"/>
    <w:rsid w:val="000F6A66"/>
    <w:rsid w:val="0010576D"/>
    <w:rsid w:val="00107C98"/>
    <w:rsid w:val="00111891"/>
    <w:rsid w:val="00122467"/>
    <w:rsid w:val="00137CD7"/>
    <w:rsid w:val="00137E6C"/>
    <w:rsid w:val="001468C0"/>
    <w:rsid w:val="00147951"/>
    <w:rsid w:val="00156FB3"/>
    <w:rsid w:val="00157F59"/>
    <w:rsid w:val="00172447"/>
    <w:rsid w:val="00172A8B"/>
    <w:rsid w:val="00173EEB"/>
    <w:rsid w:val="00174F8E"/>
    <w:rsid w:val="00176920"/>
    <w:rsid w:val="001804DB"/>
    <w:rsid w:val="00180DBA"/>
    <w:rsid w:val="00184795"/>
    <w:rsid w:val="00185FFE"/>
    <w:rsid w:val="001865FE"/>
    <w:rsid w:val="001923C8"/>
    <w:rsid w:val="00195080"/>
    <w:rsid w:val="00195A6F"/>
    <w:rsid w:val="001A095E"/>
    <w:rsid w:val="001A6AE7"/>
    <w:rsid w:val="001B6C96"/>
    <w:rsid w:val="001C28BD"/>
    <w:rsid w:val="001D10AB"/>
    <w:rsid w:val="001D1E86"/>
    <w:rsid w:val="001D45E4"/>
    <w:rsid w:val="001E2BE1"/>
    <w:rsid w:val="001E507C"/>
    <w:rsid w:val="002054BA"/>
    <w:rsid w:val="00207F69"/>
    <w:rsid w:val="00232FCE"/>
    <w:rsid w:val="00235E2A"/>
    <w:rsid w:val="002427AC"/>
    <w:rsid w:val="002557DC"/>
    <w:rsid w:val="00260930"/>
    <w:rsid w:val="0026706E"/>
    <w:rsid w:val="002741D8"/>
    <w:rsid w:val="00280448"/>
    <w:rsid w:val="00280FCE"/>
    <w:rsid w:val="00285E62"/>
    <w:rsid w:val="002863CD"/>
    <w:rsid w:val="0029247F"/>
    <w:rsid w:val="00295032"/>
    <w:rsid w:val="002A0F34"/>
    <w:rsid w:val="002A3C08"/>
    <w:rsid w:val="002A51FC"/>
    <w:rsid w:val="002A6774"/>
    <w:rsid w:val="002A758F"/>
    <w:rsid w:val="002C369A"/>
    <w:rsid w:val="002C4273"/>
    <w:rsid w:val="002C4800"/>
    <w:rsid w:val="002C5B99"/>
    <w:rsid w:val="002D6095"/>
    <w:rsid w:val="002D6FA1"/>
    <w:rsid w:val="002E4A79"/>
    <w:rsid w:val="002E781E"/>
    <w:rsid w:val="002F0C4E"/>
    <w:rsid w:val="00301D0D"/>
    <w:rsid w:val="00303771"/>
    <w:rsid w:val="00311982"/>
    <w:rsid w:val="003214F2"/>
    <w:rsid w:val="003215C3"/>
    <w:rsid w:val="00324D97"/>
    <w:rsid w:val="003303E1"/>
    <w:rsid w:val="003316C1"/>
    <w:rsid w:val="003372FB"/>
    <w:rsid w:val="0035051D"/>
    <w:rsid w:val="00354959"/>
    <w:rsid w:val="00355A2C"/>
    <w:rsid w:val="003634DB"/>
    <w:rsid w:val="0037283A"/>
    <w:rsid w:val="003910D0"/>
    <w:rsid w:val="003A5AE8"/>
    <w:rsid w:val="003B2369"/>
    <w:rsid w:val="003B5F5B"/>
    <w:rsid w:val="003C5A2F"/>
    <w:rsid w:val="003E1FA5"/>
    <w:rsid w:val="003E3B61"/>
    <w:rsid w:val="003F2EBB"/>
    <w:rsid w:val="003F5614"/>
    <w:rsid w:val="0040548D"/>
    <w:rsid w:val="00413037"/>
    <w:rsid w:val="0042369A"/>
    <w:rsid w:val="0042591F"/>
    <w:rsid w:val="00426951"/>
    <w:rsid w:val="00441025"/>
    <w:rsid w:val="004427EF"/>
    <w:rsid w:val="00442CA3"/>
    <w:rsid w:val="00442E73"/>
    <w:rsid w:val="004524EF"/>
    <w:rsid w:val="004532FB"/>
    <w:rsid w:val="004543EE"/>
    <w:rsid w:val="0046483C"/>
    <w:rsid w:val="004677AA"/>
    <w:rsid w:val="004743E5"/>
    <w:rsid w:val="00474EB5"/>
    <w:rsid w:val="0048607D"/>
    <w:rsid w:val="004A4841"/>
    <w:rsid w:val="004C00C5"/>
    <w:rsid w:val="004C081E"/>
    <w:rsid w:val="004C36CD"/>
    <w:rsid w:val="004D163B"/>
    <w:rsid w:val="004E3620"/>
    <w:rsid w:val="004E6E23"/>
    <w:rsid w:val="004F50CE"/>
    <w:rsid w:val="004F59B0"/>
    <w:rsid w:val="0050209D"/>
    <w:rsid w:val="005308CB"/>
    <w:rsid w:val="005308EF"/>
    <w:rsid w:val="005315A3"/>
    <w:rsid w:val="00534D36"/>
    <w:rsid w:val="00542CEF"/>
    <w:rsid w:val="00544785"/>
    <w:rsid w:val="0054684C"/>
    <w:rsid w:val="00554712"/>
    <w:rsid w:val="00557495"/>
    <w:rsid w:val="0055795E"/>
    <w:rsid w:val="005654D9"/>
    <w:rsid w:val="00575C13"/>
    <w:rsid w:val="005B3D5F"/>
    <w:rsid w:val="005C34EA"/>
    <w:rsid w:val="005C6CA4"/>
    <w:rsid w:val="005D2906"/>
    <w:rsid w:val="005D7535"/>
    <w:rsid w:val="005E50DB"/>
    <w:rsid w:val="005E65FC"/>
    <w:rsid w:val="005F1CAB"/>
    <w:rsid w:val="005F1EFB"/>
    <w:rsid w:val="005F6577"/>
    <w:rsid w:val="0060215B"/>
    <w:rsid w:val="006022C8"/>
    <w:rsid w:val="0061393D"/>
    <w:rsid w:val="00616FDE"/>
    <w:rsid w:val="0061731D"/>
    <w:rsid w:val="0062382D"/>
    <w:rsid w:val="00637804"/>
    <w:rsid w:val="00644386"/>
    <w:rsid w:val="00656F35"/>
    <w:rsid w:val="006617A4"/>
    <w:rsid w:val="0066756D"/>
    <w:rsid w:val="0067225A"/>
    <w:rsid w:val="00690A3D"/>
    <w:rsid w:val="0069166A"/>
    <w:rsid w:val="006A4550"/>
    <w:rsid w:val="006B121E"/>
    <w:rsid w:val="006D3C91"/>
    <w:rsid w:val="006D6FF1"/>
    <w:rsid w:val="006D7ADD"/>
    <w:rsid w:val="006E42DD"/>
    <w:rsid w:val="006E4D12"/>
    <w:rsid w:val="006F3AC5"/>
    <w:rsid w:val="007069BB"/>
    <w:rsid w:val="00710BAE"/>
    <w:rsid w:val="00717905"/>
    <w:rsid w:val="00727A05"/>
    <w:rsid w:val="00730CB4"/>
    <w:rsid w:val="007334C2"/>
    <w:rsid w:val="00744994"/>
    <w:rsid w:val="0075567C"/>
    <w:rsid w:val="00774156"/>
    <w:rsid w:val="007759E5"/>
    <w:rsid w:val="007860AE"/>
    <w:rsid w:val="007C71A9"/>
    <w:rsid w:val="007D48E4"/>
    <w:rsid w:val="007D712F"/>
    <w:rsid w:val="007E01F0"/>
    <w:rsid w:val="007E2BEA"/>
    <w:rsid w:val="007F10D2"/>
    <w:rsid w:val="007F1F2E"/>
    <w:rsid w:val="007F2B16"/>
    <w:rsid w:val="007F6992"/>
    <w:rsid w:val="00803FAB"/>
    <w:rsid w:val="008076DB"/>
    <w:rsid w:val="0081427F"/>
    <w:rsid w:val="00820D45"/>
    <w:rsid w:val="008368A1"/>
    <w:rsid w:val="00840A58"/>
    <w:rsid w:val="00840BCE"/>
    <w:rsid w:val="0085751F"/>
    <w:rsid w:val="008602A0"/>
    <w:rsid w:val="008610F2"/>
    <w:rsid w:val="00867FE3"/>
    <w:rsid w:val="00872985"/>
    <w:rsid w:val="0087629A"/>
    <w:rsid w:val="00892142"/>
    <w:rsid w:val="008A226A"/>
    <w:rsid w:val="008A7981"/>
    <w:rsid w:val="008B0FD6"/>
    <w:rsid w:val="008B3109"/>
    <w:rsid w:val="008B7F74"/>
    <w:rsid w:val="008C1F27"/>
    <w:rsid w:val="008C647B"/>
    <w:rsid w:val="008D378F"/>
    <w:rsid w:val="008D5600"/>
    <w:rsid w:val="008E5548"/>
    <w:rsid w:val="008F01BB"/>
    <w:rsid w:val="008F65E2"/>
    <w:rsid w:val="00900068"/>
    <w:rsid w:val="00901DF3"/>
    <w:rsid w:val="00911FF9"/>
    <w:rsid w:val="00912F5B"/>
    <w:rsid w:val="009174A9"/>
    <w:rsid w:val="00921C36"/>
    <w:rsid w:val="00926894"/>
    <w:rsid w:val="00932998"/>
    <w:rsid w:val="00936D59"/>
    <w:rsid w:val="00946D06"/>
    <w:rsid w:val="009471D3"/>
    <w:rsid w:val="0095383A"/>
    <w:rsid w:val="00954C20"/>
    <w:rsid w:val="00966CEC"/>
    <w:rsid w:val="00973E42"/>
    <w:rsid w:val="0098168D"/>
    <w:rsid w:val="009A1850"/>
    <w:rsid w:val="009A2646"/>
    <w:rsid w:val="009A515D"/>
    <w:rsid w:val="009B0D6A"/>
    <w:rsid w:val="009B0FC9"/>
    <w:rsid w:val="009D2079"/>
    <w:rsid w:val="009E3CD1"/>
    <w:rsid w:val="009F4F5C"/>
    <w:rsid w:val="00A02434"/>
    <w:rsid w:val="00A14CF1"/>
    <w:rsid w:val="00A14E4C"/>
    <w:rsid w:val="00A14EE8"/>
    <w:rsid w:val="00A16821"/>
    <w:rsid w:val="00A24D2A"/>
    <w:rsid w:val="00A251D7"/>
    <w:rsid w:val="00A26907"/>
    <w:rsid w:val="00A33B59"/>
    <w:rsid w:val="00A3433A"/>
    <w:rsid w:val="00A40D14"/>
    <w:rsid w:val="00A462CE"/>
    <w:rsid w:val="00A47049"/>
    <w:rsid w:val="00A5627A"/>
    <w:rsid w:val="00A572B6"/>
    <w:rsid w:val="00A630CC"/>
    <w:rsid w:val="00A6793F"/>
    <w:rsid w:val="00A75A0A"/>
    <w:rsid w:val="00A86BDF"/>
    <w:rsid w:val="00A970CF"/>
    <w:rsid w:val="00AA30BD"/>
    <w:rsid w:val="00AA3497"/>
    <w:rsid w:val="00AB0380"/>
    <w:rsid w:val="00AD5BB8"/>
    <w:rsid w:val="00AE111C"/>
    <w:rsid w:val="00AE1758"/>
    <w:rsid w:val="00AE79D5"/>
    <w:rsid w:val="00B1020B"/>
    <w:rsid w:val="00B156F7"/>
    <w:rsid w:val="00B31EF4"/>
    <w:rsid w:val="00B350F0"/>
    <w:rsid w:val="00B36D13"/>
    <w:rsid w:val="00B46338"/>
    <w:rsid w:val="00B47244"/>
    <w:rsid w:val="00B60A18"/>
    <w:rsid w:val="00B62751"/>
    <w:rsid w:val="00B643F0"/>
    <w:rsid w:val="00B67CD0"/>
    <w:rsid w:val="00B94A89"/>
    <w:rsid w:val="00BB50EB"/>
    <w:rsid w:val="00BC5AB0"/>
    <w:rsid w:val="00BC78F7"/>
    <w:rsid w:val="00BC7B08"/>
    <w:rsid w:val="00BF77E5"/>
    <w:rsid w:val="00C001AF"/>
    <w:rsid w:val="00C12510"/>
    <w:rsid w:val="00C246BD"/>
    <w:rsid w:val="00C26D6F"/>
    <w:rsid w:val="00C31999"/>
    <w:rsid w:val="00C31D02"/>
    <w:rsid w:val="00C41A87"/>
    <w:rsid w:val="00C46E48"/>
    <w:rsid w:val="00C56DFA"/>
    <w:rsid w:val="00C67B08"/>
    <w:rsid w:val="00C74A2B"/>
    <w:rsid w:val="00C754E4"/>
    <w:rsid w:val="00C87F8F"/>
    <w:rsid w:val="00C953C8"/>
    <w:rsid w:val="00C95D52"/>
    <w:rsid w:val="00CA2176"/>
    <w:rsid w:val="00CA4601"/>
    <w:rsid w:val="00CA6276"/>
    <w:rsid w:val="00CD4A80"/>
    <w:rsid w:val="00CD4E57"/>
    <w:rsid w:val="00CD707F"/>
    <w:rsid w:val="00CE0F69"/>
    <w:rsid w:val="00CE3386"/>
    <w:rsid w:val="00CF1D72"/>
    <w:rsid w:val="00CF260F"/>
    <w:rsid w:val="00CF282D"/>
    <w:rsid w:val="00CF3AD3"/>
    <w:rsid w:val="00D027A5"/>
    <w:rsid w:val="00D06B29"/>
    <w:rsid w:val="00D06F08"/>
    <w:rsid w:val="00D1000E"/>
    <w:rsid w:val="00D23959"/>
    <w:rsid w:val="00D25F1D"/>
    <w:rsid w:val="00D308F3"/>
    <w:rsid w:val="00D3223E"/>
    <w:rsid w:val="00D35017"/>
    <w:rsid w:val="00D64797"/>
    <w:rsid w:val="00D7377E"/>
    <w:rsid w:val="00D80882"/>
    <w:rsid w:val="00D83510"/>
    <w:rsid w:val="00D85299"/>
    <w:rsid w:val="00D91489"/>
    <w:rsid w:val="00D92E2A"/>
    <w:rsid w:val="00D979E4"/>
    <w:rsid w:val="00DA587C"/>
    <w:rsid w:val="00DA630E"/>
    <w:rsid w:val="00DA6B13"/>
    <w:rsid w:val="00DB14EC"/>
    <w:rsid w:val="00DC1D6C"/>
    <w:rsid w:val="00DD0754"/>
    <w:rsid w:val="00DD6DB6"/>
    <w:rsid w:val="00DE68F8"/>
    <w:rsid w:val="00DF1946"/>
    <w:rsid w:val="00DF73C6"/>
    <w:rsid w:val="00DF7BFE"/>
    <w:rsid w:val="00E01BED"/>
    <w:rsid w:val="00E15D99"/>
    <w:rsid w:val="00E1679D"/>
    <w:rsid w:val="00E2203A"/>
    <w:rsid w:val="00E265DD"/>
    <w:rsid w:val="00E3481C"/>
    <w:rsid w:val="00E35594"/>
    <w:rsid w:val="00E3687E"/>
    <w:rsid w:val="00E373BA"/>
    <w:rsid w:val="00E471DC"/>
    <w:rsid w:val="00E570DB"/>
    <w:rsid w:val="00E5783F"/>
    <w:rsid w:val="00E60BB1"/>
    <w:rsid w:val="00E653FF"/>
    <w:rsid w:val="00E7288F"/>
    <w:rsid w:val="00E8336B"/>
    <w:rsid w:val="00EA1333"/>
    <w:rsid w:val="00EA2C85"/>
    <w:rsid w:val="00EA58C7"/>
    <w:rsid w:val="00EC78AD"/>
    <w:rsid w:val="00ED3D71"/>
    <w:rsid w:val="00ED4A73"/>
    <w:rsid w:val="00ED4E6F"/>
    <w:rsid w:val="00EE4976"/>
    <w:rsid w:val="00F079CE"/>
    <w:rsid w:val="00F1370A"/>
    <w:rsid w:val="00F20C87"/>
    <w:rsid w:val="00F22C60"/>
    <w:rsid w:val="00F2336B"/>
    <w:rsid w:val="00F2716A"/>
    <w:rsid w:val="00F42702"/>
    <w:rsid w:val="00F5112C"/>
    <w:rsid w:val="00F5248F"/>
    <w:rsid w:val="00F52A5A"/>
    <w:rsid w:val="00F539A1"/>
    <w:rsid w:val="00F63C0A"/>
    <w:rsid w:val="00F64C4C"/>
    <w:rsid w:val="00F869A5"/>
    <w:rsid w:val="00F93210"/>
    <w:rsid w:val="00FB104B"/>
    <w:rsid w:val="00FB3C70"/>
    <w:rsid w:val="00FB7785"/>
    <w:rsid w:val="00FC11CB"/>
    <w:rsid w:val="00FC7772"/>
    <w:rsid w:val="00FD338A"/>
    <w:rsid w:val="00FE24B1"/>
    <w:rsid w:val="00FE6F8B"/>
    <w:rsid w:val="00FF025F"/>
    <w:rsid w:val="00FF5CF1"/>
    <w:rsid w:val="00FF5D20"/>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3D7DD7"/>
  <w15:chartTrackingRefBased/>
  <w15:docId w15:val="{D628EE3A-E710-A04D-8D3A-11CB365D4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71A9"/>
    <w:rPr>
      <w:color w:val="808080"/>
    </w:rPr>
  </w:style>
  <w:style w:type="paragraph" w:styleId="ListParagraph">
    <w:name w:val="List Paragraph"/>
    <w:basedOn w:val="Normal"/>
    <w:uiPriority w:val="34"/>
    <w:qFormat/>
    <w:rsid w:val="00C95D52"/>
    <w:pPr>
      <w:ind w:left="720"/>
      <w:contextualSpacing/>
    </w:pPr>
  </w:style>
  <w:style w:type="paragraph" w:customStyle="1" w:styleId="Authors">
    <w:name w:val="Authors"/>
    <w:basedOn w:val="Normal"/>
    <w:rsid w:val="00AB0380"/>
    <w:pPr>
      <w:spacing w:before="120" w:after="360"/>
      <w:jc w:val="center"/>
    </w:pPr>
    <w:rPr>
      <w:rFonts w:ascii="Times New Roman" w:eastAsia="Times New Roman" w:hAnsi="Times New Roman" w:cs="Times New Roman"/>
      <w:lang w:eastAsia="en-US"/>
    </w:rPr>
  </w:style>
  <w:style w:type="paragraph" w:customStyle="1" w:styleId="Teaser">
    <w:name w:val="Teaser"/>
    <w:basedOn w:val="Normal"/>
    <w:rsid w:val="00A40D14"/>
    <w:pPr>
      <w:spacing w:before="120"/>
    </w:pPr>
    <w:rPr>
      <w:rFonts w:ascii="Times New Roman" w:eastAsia="Times New Roman" w:hAnsi="Times New Roman" w:cs="Times New Roman"/>
      <w:lang w:eastAsia="en-US"/>
    </w:rPr>
  </w:style>
  <w:style w:type="paragraph" w:customStyle="1" w:styleId="Referencesandnotes">
    <w:name w:val="References and notes"/>
    <w:basedOn w:val="Normal"/>
    <w:rsid w:val="00A40D14"/>
    <w:pPr>
      <w:spacing w:before="120"/>
      <w:ind w:left="720" w:hanging="720"/>
    </w:pPr>
    <w:rPr>
      <w:rFonts w:ascii="Times New Roman" w:eastAsia="Times New Roman" w:hAnsi="Times New Roman" w:cs="Times New Roman"/>
      <w:lang w:eastAsia="en-US"/>
    </w:rPr>
  </w:style>
  <w:style w:type="paragraph" w:customStyle="1" w:styleId="Acknowledgement">
    <w:name w:val="Acknowledgement"/>
    <w:basedOn w:val="Referencesandnotes"/>
    <w:rsid w:val="00A40D14"/>
  </w:style>
  <w:style w:type="character" w:styleId="Hyperlink">
    <w:name w:val="Hyperlink"/>
    <w:basedOn w:val="DefaultParagraphFont"/>
    <w:uiPriority w:val="99"/>
    <w:unhideWhenUsed/>
    <w:rsid w:val="008076DB"/>
    <w:rPr>
      <w:color w:val="0563C1" w:themeColor="hyperlink"/>
      <w:u w:val="single"/>
    </w:rPr>
  </w:style>
  <w:style w:type="character" w:styleId="UnresolvedMention">
    <w:name w:val="Unresolved Mention"/>
    <w:basedOn w:val="DefaultParagraphFont"/>
    <w:uiPriority w:val="99"/>
    <w:semiHidden/>
    <w:unhideWhenUsed/>
    <w:rsid w:val="008076DB"/>
    <w:rPr>
      <w:color w:val="605E5C"/>
      <w:shd w:val="clear" w:color="auto" w:fill="E1DFDD"/>
    </w:rPr>
  </w:style>
  <w:style w:type="paragraph" w:styleId="Header">
    <w:name w:val="header"/>
    <w:basedOn w:val="Normal"/>
    <w:link w:val="HeaderChar"/>
    <w:uiPriority w:val="99"/>
    <w:unhideWhenUsed/>
    <w:rsid w:val="00892142"/>
    <w:pPr>
      <w:tabs>
        <w:tab w:val="center" w:pos="4680"/>
        <w:tab w:val="right" w:pos="9360"/>
      </w:tabs>
    </w:pPr>
  </w:style>
  <w:style w:type="character" w:customStyle="1" w:styleId="HeaderChar">
    <w:name w:val="Header Char"/>
    <w:basedOn w:val="DefaultParagraphFont"/>
    <w:link w:val="Header"/>
    <w:uiPriority w:val="99"/>
    <w:rsid w:val="00892142"/>
  </w:style>
  <w:style w:type="paragraph" w:styleId="Footer">
    <w:name w:val="footer"/>
    <w:basedOn w:val="Normal"/>
    <w:link w:val="FooterChar"/>
    <w:uiPriority w:val="99"/>
    <w:unhideWhenUsed/>
    <w:rsid w:val="00892142"/>
    <w:pPr>
      <w:tabs>
        <w:tab w:val="center" w:pos="4680"/>
        <w:tab w:val="right" w:pos="9360"/>
      </w:tabs>
    </w:pPr>
  </w:style>
  <w:style w:type="character" w:customStyle="1" w:styleId="FooterChar">
    <w:name w:val="Footer Char"/>
    <w:basedOn w:val="DefaultParagraphFont"/>
    <w:link w:val="Footer"/>
    <w:uiPriority w:val="99"/>
    <w:rsid w:val="00892142"/>
  </w:style>
  <w:style w:type="character" w:styleId="PageNumber">
    <w:name w:val="page number"/>
    <w:basedOn w:val="DefaultParagraphFont"/>
    <w:uiPriority w:val="99"/>
    <w:semiHidden/>
    <w:unhideWhenUsed/>
    <w:rsid w:val="00892142"/>
  </w:style>
  <w:style w:type="paragraph" w:styleId="NormalWeb">
    <w:name w:val="Normal (Web)"/>
    <w:basedOn w:val="Normal"/>
    <w:uiPriority w:val="99"/>
    <w:semiHidden/>
    <w:unhideWhenUsed/>
    <w:rsid w:val="00F079CE"/>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165268">
      <w:bodyDiv w:val="1"/>
      <w:marLeft w:val="0"/>
      <w:marRight w:val="0"/>
      <w:marTop w:val="0"/>
      <w:marBottom w:val="0"/>
      <w:divBdr>
        <w:top w:val="none" w:sz="0" w:space="0" w:color="auto"/>
        <w:left w:val="none" w:sz="0" w:space="0" w:color="auto"/>
        <w:bottom w:val="none" w:sz="0" w:space="0" w:color="auto"/>
        <w:right w:val="none" w:sz="0" w:space="0" w:color="auto"/>
      </w:divBdr>
    </w:div>
    <w:div w:id="627080135">
      <w:bodyDiv w:val="1"/>
      <w:marLeft w:val="0"/>
      <w:marRight w:val="0"/>
      <w:marTop w:val="0"/>
      <w:marBottom w:val="0"/>
      <w:divBdr>
        <w:top w:val="none" w:sz="0" w:space="0" w:color="auto"/>
        <w:left w:val="none" w:sz="0" w:space="0" w:color="auto"/>
        <w:bottom w:val="none" w:sz="0" w:space="0" w:color="auto"/>
        <w:right w:val="none" w:sz="0" w:space="0" w:color="auto"/>
      </w:divBdr>
      <w:divsChild>
        <w:div w:id="1218518633">
          <w:marLeft w:val="0"/>
          <w:marRight w:val="0"/>
          <w:marTop w:val="0"/>
          <w:marBottom w:val="0"/>
          <w:divBdr>
            <w:top w:val="none" w:sz="0" w:space="0" w:color="auto"/>
            <w:left w:val="none" w:sz="0" w:space="0" w:color="auto"/>
            <w:bottom w:val="none" w:sz="0" w:space="0" w:color="auto"/>
            <w:right w:val="none" w:sz="0" w:space="0" w:color="auto"/>
          </w:divBdr>
        </w:div>
        <w:div w:id="908884237">
          <w:marLeft w:val="0"/>
          <w:marRight w:val="0"/>
          <w:marTop w:val="0"/>
          <w:marBottom w:val="0"/>
          <w:divBdr>
            <w:top w:val="none" w:sz="0" w:space="0" w:color="auto"/>
            <w:left w:val="none" w:sz="0" w:space="0" w:color="auto"/>
            <w:bottom w:val="none" w:sz="0" w:space="0" w:color="auto"/>
            <w:right w:val="none" w:sz="0" w:space="0" w:color="auto"/>
          </w:divBdr>
        </w:div>
      </w:divsChild>
    </w:div>
    <w:div w:id="905725942">
      <w:bodyDiv w:val="1"/>
      <w:marLeft w:val="0"/>
      <w:marRight w:val="0"/>
      <w:marTop w:val="0"/>
      <w:marBottom w:val="0"/>
      <w:divBdr>
        <w:top w:val="none" w:sz="0" w:space="0" w:color="auto"/>
        <w:left w:val="none" w:sz="0" w:space="0" w:color="auto"/>
        <w:bottom w:val="none" w:sz="0" w:space="0" w:color="auto"/>
        <w:right w:val="none" w:sz="0" w:space="0" w:color="auto"/>
      </w:divBdr>
    </w:div>
    <w:div w:id="1183133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63</Words>
  <Characters>207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cp:lastPrinted>2021-03-08T11:05:00Z</cp:lastPrinted>
  <dcterms:created xsi:type="dcterms:W3CDTF">2021-03-29T11:31:00Z</dcterms:created>
  <dcterms:modified xsi:type="dcterms:W3CDTF">2021-03-31T06:28:00Z</dcterms:modified>
</cp:coreProperties>
</file>